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C1793" w14:textId="07E8315D" w:rsidR="00D146E9" w:rsidRDefault="00E664A6">
      <w:r>
        <w:t xml:space="preserve">Name of observer:             </w:t>
      </w:r>
      <w:r w:rsidR="00CE1685">
        <w:t xml:space="preserve">        </w:t>
      </w:r>
      <w:r>
        <w:t xml:space="preserve">Date of observation:             </w:t>
      </w:r>
      <w:r w:rsidR="00CE1685">
        <w:t xml:space="preserve">              </w:t>
      </w:r>
      <w:r>
        <w:t xml:space="preserve">Location of observation                      </w:t>
      </w:r>
      <w:r w:rsidR="00CE1685">
        <w:t xml:space="preserve">              </w:t>
      </w:r>
      <w:r>
        <w:t>Pag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4819"/>
        <w:gridCol w:w="5448"/>
      </w:tblGrid>
      <w:tr w:rsidR="00CE1685" w14:paraId="34A0D97A" w14:textId="77777777" w:rsidTr="004E06AE">
        <w:tc>
          <w:tcPr>
            <w:tcW w:w="1980" w:type="dxa"/>
          </w:tcPr>
          <w:p w14:paraId="1634A440" w14:textId="6F433140" w:rsidR="00CE1685" w:rsidRDefault="00CE1685">
            <w:r>
              <w:t>Time stamp</w:t>
            </w:r>
          </w:p>
        </w:tc>
        <w:tc>
          <w:tcPr>
            <w:tcW w:w="1701" w:type="dxa"/>
          </w:tcPr>
          <w:p w14:paraId="7C8DEC22" w14:textId="4407A050" w:rsidR="00CE1685" w:rsidRDefault="00CE1685">
            <w:r>
              <w:t>HCP interacting with patient</w:t>
            </w:r>
          </w:p>
        </w:tc>
        <w:tc>
          <w:tcPr>
            <w:tcW w:w="4819" w:type="dxa"/>
          </w:tcPr>
          <w:p w14:paraId="65556946" w14:textId="0ABCA370" w:rsidR="00595AB7" w:rsidRDefault="00CE1685">
            <w:r>
              <w:t xml:space="preserve">Observe: how patient-centred care </w:t>
            </w:r>
            <w:r w:rsidR="004E06AE">
              <w:t>is delivered.</w:t>
            </w:r>
          </w:p>
          <w:p w14:paraId="36D54245" w14:textId="77777777" w:rsidR="004E06AE" w:rsidRDefault="004E06AE"/>
          <w:p w14:paraId="6BA8E017" w14:textId="02FB80A4" w:rsidR="004E06AE" w:rsidRDefault="004E06AE"/>
        </w:tc>
        <w:tc>
          <w:tcPr>
            <w:tcW w:w="5448" w:type="dxa"/>
          </w:tcPr>
          <w:p w14:paraId="38775B30" w14:textId="40F3CAD1" w:rsidR="00CE1685" w:rsidRDefault="004E06AE">
            <w:r>
              <w:t>Reflections by the observer</w:t>
            </w:r>
            <w:r w:rsidR="00595AB7">
              <w:t xml:space="preserve"> of patient-centred care:</w:t>
            </w:r>
          </w:p>
          <w:p w14:paraId="46D0B7B3" w14:textId="77777777" w:rsidR="00595AB7" w:rsidRDefault="00595AB7" w:rsidP="00595AB7">
            <w:pPr>
              <w:pStyle w:val="ListParagraph"/>
              <w:numPr>
                <w:ilvl w:val="0"/>
                <w:numId w:val="1"/>
              </w:numPr>
            </w:pPr>
            <w:r>
              <w:t>Patient is treated as a person (versus a mere carrier of a disease)</w:t>
            </w:r>
          </w:p>
          <w:p w14:paraId="74FC3C44" w14:textId="4E344259" w:rsidR="00595AB7" w:rsidRDefault="00D653B3" w:rsidP="00595AB7">
            <w:pPr>
              <w:pStyle w:val="ListParagraph"/>
              <w:numPr>
                <w:ilvl w:val="0"/>
                <w:numId w:val="1"/>
              </w:numPr>
            </w:pPr>
            <w:r>
              <w:t xml:space="preserve">Holistic care </w:t>
            </w:r>
            <w:r w:rsidR="00DC2D50">
              <w:t xml:space="preserve">versus </w:t>
            </w:r>
            <w:r>
              <w:t xml:space="preserve">only </w:t>
            </w:r>
            <w:r w:rsidR="00DC2D50">
              <w:t>biomedical perspective)</w:t>
            </w:r>
          </w:p>
          <w:p w14:paraId="48A9C96B" w14:textId="5AB759B5" w:rsidR="00D653B3" w:rsidRDefault="00DC2D50" w:rsidP="003D1497">
            <w:pPr>
              <w:pStyle w:val="ListParagraph"/>
              <w:numPr>
                <w:ilvl w:val="0"/>
                <w:numId w:val="1"/>
              </w:numPr>
            </w:pPr>
            <w:r>
              <w:t>Therapeutic alliance between HCP and the patien</w:t>
            </w:r>
            <w:r w:rsidR="00D653B3">
              <w:t>t</w:t>
            </w:r>
          </w:p>
        </w:tc>
      </w:tr>
      <w:tr w:rsidR="00CE1685" w14:paraId="384A7846" w14:textId="77777777" w:rsidTr="004E06AE">
        <w:tc>
          <w:tcPr>
            <w:tcW w:w="1980" w:type="dxa"/>
          </w:tcPr>
          <w:p w14:paraId="19C3DB5D" w14:textId="77777777" w:rsidR="00CE1685" w:rsidRDefault="00CE1685"/>
        </w:tc>
        <w:tc>
          <w:tcPr>
            <w:tcW w:w="1701" w:type="dxa"/>
          </w:tcPr>
          <w:p w14:paraId="09C3418D" w14:textId="77777777" w:rsidR="00CE1685" w:rsidRDefault="00CE1685"/>
        </w:tc>
        <w:tc>
          <w:tcPr>
            <w:tcW w:w="4819" w:type="dxa"/>
          </w:tcPr>
          <w:p w14:paraId="22B66BA2" w14:textId="77777777" w:rsidR="00CE1685" w:rsidRDefault="00CE1685"/>
        </w:tc>
        <w:tc>
          <w:tcPr>
            <w:tcW w:w="5448" w:type="dxa"/>
          </w:tcPr>
          <w:p w14:paraId="64C4B4D6" w14:textId="77777777" w:rsidR="00CE1685" w:rsidRDefault="00CE1685"/>
          <w:p w14:paraId="4E041B3E" w14:textId="77777777" w:rsidR="003D1497" w:rsidRDefault="003D1497"/>
          <w:p w14:paraId="28D15207" w14:textId="77777777" w:rsidR="003D1497" w:rsidRDefault="003D1497"/>
          <w:p w14:paraId="25F2C5A9" w14:textId="77777777" w:rsidR="003D1497" w:rsidRDefault="003D1497"/>
          <w:p w14:paraId="4B4BDC2D" w14:textId="77777777" w:rsidR="003D1497" w:rsidRDefault="003D1497"/>
        </w:tc>
      </w:tr>
      <w:tr w:rsidR="00CE1685" w14:paraId="44880751" w14:textId="77777777" w:rsidTr="004E06AE">
        <w:tc>
          <w:tcPr>
            <w:tcW w:w="1980" w:type="dxa"/>
          </w:tcPr>
          <w:p w14:paraId="1BF4EBAD" w14:textId="77777777" w:rsidR="00CE1685" w:rsidRDefault="00CE1685"/>
        </w:tc>
        <w:tc>
          <w:tcPr>
            <w:tcW w:w="1701" w:type="dxa"/>
          </w:tcPr>
          <w:p w14:paraId="1E0201F3" w14:textId="77777777" w:rsidR="00CE1685" w:rsidRDefault="00CE1685"/>
        </w:tc>
        <w:tc>
          <w:tcPr>
            <w:tcW w:w="4819" w:type="dxa"/>
          </w:tcPr>
          <w:p w14:paraId="4E11804C" w14:textId="77777777" w:rsidR="00CE1685" w:rsidRDefault="00CE1685"/>
        </w:tc>
        <w:tc>
          <w:tcPr>
            <w:tcW w:w="5448" w:type="dxa"/>
          </w:tcPr>
          <w:p w14:paraId="42D37569" w14:textId="77777777" w:rsidR="00CE1685" w:rsidRDefault="00CE1685"/>
          <w:p w14:paraId="158D427E" w14:textId="77777777" w:rsidR="003D1497" w:rsidRDefault="003D1497"/>
          <w:p w14:paraId="1B642400" w14:textId="77777777" w:rsidR="003D1497" w:rsidRDefault="003D1497"/>
          <w:p w14:paraId="48FE617E" w14:textId="77777777" w:rsidR="003D1497" w:rsidRDefault="003D1497"/>
          <w:p w14:paraId="1073C638" w14:textId="77777777" w:rsidR="003D1497" w:rsidRDefault="003D1497"/>
        </w:tc>
      </w:tr>
      <w:tr w:rsidR="00CE1685" w14:paraId="2248CA8D" w14:textId="77777777" w:rsidTr="004E06AE">
        <w:tc>
          <w:tcPr>
            <w:tcW w:w="1980" w:type="dxa"/>
          </w:tcPr>
          <w:p w14:paraId="318D9860" w14:textId="77777777" w:rsidR="00CE1685" w:rsidRDefault="00CE1685"/>
        </w:tc>
        <w:tc>
          <w:tcPr>
            <w:tcW w:w="1701" w:type="dxa"/>
          </w:tcPr>
          <w:p w14:paraId="201B6E92" w14:textId="77777777" w:rsidR="00CE1685" w:rsidRDefault="00CE1685"/>
        </w:tc>
        <w:tc>
          <w:tcPr>
            <w:tcW w:w="4819" w:type="dxa"/>
          </w:tcPr>
          <w:p w14:paraId="576DACC2" w14:textId="77777777" w:rsidR="00CE1685" w:rsidRDefault="00CE1685"/>
        </w:tc>
        <w:tc>
          <w:tcPr>
            <w:tcW w:w="5448" w:type="dxa"/>
          </w:tcPr>
          <w:p w14:paraId="1E2BFD5D" w14:textId="77777777" w:rsidR="00CE1685" w:rsidRDefault="00CE1685"/>
          <w:p w14:paraId="5908CCD1" w14:textId="77777777" w:rsidR="003D1497" w:rsidRDefault="003D1497"/>
          <w:p w14:paraId="23BCF4A3" w14:textId="77777777" w:rsidR="003D1497" w:rsidRDefault="003D1497"/>
          <w:p w14:paraId="3E1A4872" w14:textId="77777777" w:rsidR="003D1497" w:rsidRDefault="003D1497"/>
          <w:p w14:paraId="25896086" w14:textId="77777777" w:rsidR="003D1497" w:rsidRDefault="003D1497"/>
        </w:tc>
      </w:tr>
      <w:tr w:rsidR="00CE1685" w14:paraId="38A6F818" w14:textId="77777777" w:rsidTr="004E06AE">
        <w:tc>
          <w:tcPr>
            <w:tcW w:w="1980" w:type="dxa"/>
          </w:tcPr>
          <w:p w14:paraId="5D8F3CD7" w14:textId="77777777" w:rsidR="00CE1685" w:rsidRDefault="00CE1685"/>
        </w:tc>
        <w:tc>
          <w:tcPr>
            <w:tcW w:w="1701" w:type="dxa"/>
          </w:tcPr>
          <w:p w14:paraId="5B1DF818" w14:textId="77777777" w:rsidR="00CE1685" w:rsidRDefault="00CE1685"/>
        </w:tc>
        <w:tc>
          <w:tcPr>
            <w:tcW w:w="4819" w:type="dxa"/>
          </w:tcPr>
          <w:p w14:paraId="27C39174" w14:textId="77777777" w:rsidR="00CE1685" w:rsidRDefault="00CE1685"/>
        </w:tc>
        <w:tc>
          <w:tcPr>
            <w:tcW w:w="5448" w:type="dxa"/>
          </w:tcPr>
          <w:p w14:paraId="15BB4DC9" w14:textId="77777777" w:rsidR="00CE1685" w:rsidRDefault="00CE1685"/>
          <w:p w14:paraId="2296F838" w14:textId="77777777" w:rsidR="003D1497" w:rsidRDefault="003D1497"/>
          <w:p w14:paraId="3E27602E" w14:textId="77777777" w:rsidR="003D1497" w:rsidRDefault="003D1497"/>
          <w:p w14:paraId="5B6C7A00" w14:textId="77777777" w:rsidR="003D1497" w:rsidRDefault="003D1497"/>
          <w:p w14:paraId="14AFD5BA" w14:textId="77777777" w:rsidR="003D1497" w:rsidRDefault="003D1497"/>
        </w:tc>
      </w:tr>
    </w:tbl>
    <w:p w14:paraId="44817DE9" w14:textId="77777777" w:rsidR="00E664A6" w:rsidRDefault="00E664A6"/>
    <w:sectPr w:rsidR="00E664A6" w:rsidSect="002B44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2C0037"/>
    <w:multiLevelType w:val="hybridMultilevel"/>
    <w:tmpl w:val="ED40372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1874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47B"/>
    <w:rsid w:val="002B447B"/>
    <w:rsid w:val="00347547"/>
    <w:rsid w:val="003D1497"/>
    <w:rsid w:val="004E06AE"/>
    <w:rsid w:val="00595AB7"/>
    <w:rsid w:val="007230CD"/>
    <w:rsid w:val="009023AA"/>
    <w:rsid w:val="00CE1685"/>
    <w:rsid w:val="00D146E9"/>
    <w:rsid w:val="00D653B3"/>
    <w:rsid w:val="00DC2D50"/>
    <w:rsid w:val="00E664A6"/>
    <w:rsid w:val="00F36854"/>
    <w:rsid w:val="00FA1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9AEB7"/>
  <w15:chartTrackingRefBased/>
  <w15:docId w15:val="{A984C365-7E94-4337-8B01-E3817E4A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Calibri"/>
        <w:kern w:val="2"/>
        <w:sz w:val="24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4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47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47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47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47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47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47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47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4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4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47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47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47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47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47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47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47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4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47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47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4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4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4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4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4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4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E1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 Yang Yann</dc:creator>
  <cp:keywords/>
  <dc:description/>
  <cp:lastModifiedBy>Foo Yang Yann</cp:lastModifiedBy>
  <cp:revision>8</cp:revision>
  <dcterms:created xsi:type="dcterms:W3CDTF">2024-11-05T09:26:00Z</dcterms:created>
  <dcterms:modified xsi:type="dcterms:W3CDTF">2024-11-05T09:31:00Z</dcterms:modified>
</cp:coreProperties>
</file>